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95F0AD" w14:textId="77777777" w:rsidR="001974FD" w:rsidRDefault="00F72142">
      <w:r w:rsidRPr="00F72142">
        <w:t>Supplement materials</w:t>
      </w:r>
    </w:p>
    <w:p w14:paraId="573EE23B" w14:textId="77777777" w:rsidR="00506FF7" w:rsidRDefault="00506FF7"/>
    <w:p w14:paraId="2279D2EB" w14:textId="77777777" w:rsidR="00506FF7" w:rsidRDefault="00F72142">
      <w:r>
        <w:t>T</w:t>
      </w:r>
      <w:r w:rsidR="004833A0">
        <w:rPr>
          <w:rFonts w:hint="eastAsia"/>
        </w:rPr>
        <w:t>able S</w:t>
      </w:r>
      <w:r>
        <w:rPr>
          <w:rFonts w:hint="eastAsia"/>
        </w:rPr>
        <w:t xml:space="preserve">1 </w:t>
      </w:r>
      <w:r w:rsidRPr="00F72142">
        <w:t>Clinical and demographic information for</w:t>
      </w:r>
      <w:r>
        <w:rPr>
          <w:rFonts w:hint="eastAsia"/>
        </w:rPr>
        <w:t xml:space="preserve"> excludes subjects and includes subjects</w:t>
      </w:r>
    </w:p>
    <w:tbl>
      <w:tblPr>
        <w:tblStyle w:val="a3"/>
        <w:tblW w:w="0" w:type="auto"/>
        <w:tblLayout w:type="fixed"/>
        <w:tblLook w:val="04A0" w:firstRow="1" w:lastRow="0" w:firstColumn="1" w:lastColumn="0" w:noHBand="0" w:noVBand="1"/>
      </w:tblPr>
      <w:tblGrid>
        <w:gridCol w:w="2235"/>
        <w:gridCol w:w="2268"/>
        <w:gridCol w:w="2126"/>
        <w:gridCol w:w="992"/>
        <w:gridCol w:w="901"/>
      </w:tblGrid>
      <w:tr w:rsidR="00F72142" w14:paraId="3A8051E8" w14:textId="77777777" w:rsidTr="000A7F6F">
        <w:tc>
          <w:tcPr>
            <w:tcW w:w="2235" w:type="dxa"/>
          </w:tcPr>
          <w:p w14:paraId="369D40E9" w14:textId="77777777" w:rsidR="00F72142" w:rsidRDefault="00F72142">
            <w:r>
              <w:rPr>
                <w:rFonts w:hint="eastAsia"/>
              </w:rPr>
              <w:t xml:space="preserve">Characteristic </w:t>
            </w:r>
          </w:p>
        </w:tc>
        <w:tc>
          <w:tcPr>
            <w:tcW w:w="2268" w:type="dxa"/>
          </w:tcPr>
          <w:p w14:paraId="49D005AF" w14:textId="77777777" w:rsidR="00F72142" w:rsidRPr="00E3713D" w:rsidRDefault="00F72142" w:rsidP="003E783C">
            <w:r w:rsidRPr="00E3713D">
              <w:t>Exclud</w:t>
            </w:r>
            <w:r w:rsidRPr="00E3713D">
              <w:rPr>
                <w:rFonts w:hint="eastAsia"/>
              </w:rPr>
              <w:t>ed subjects</w:t>
            </w:r>
          </w:p>
          <w:p w14:paraId="4C76D8A6" w14:textId="77777777" w:rsidR="00F72142" w:rsidRPr="00E3713D" w:rsidRDefault="00F72142" w:rsidP="003E783C">
            <w:r w:rsidRPr="00E3713D">
              <w:t>N</w:t>
            </w:r>
            <w:r w:rsidR="00663966" w:rsidRPr="00E3713D">
              <w:rPr>
                <w:rFonts w:hint="eastAsia"/>
              </w:rPr>
              <w:t>=18</w:t>
            </w:r>
          </w:p>
        </w:tc>
        <w:tc>
          <w:tcPr>
            <w:tcW w:w="2126" w:type="dxa"/>
          </w:tcPr>
          <w:p w14:paraId="06623C7D" w14:textId="77777777" w:rsidR="00F72142" w:rsidRPr="00E3713D" w:rsidRDefault="00F72142">
            <w:r w:rsidRPr="00E3713D">
              <w:t>I</w:t>
            </w:r>
            <w:r w:rsidRPr="00E3713D">
              <w:rPr>
                <w:rFonts w:hint="eastAsia"/>
              </w:rPr>
              <w:t>ncluded subjects</w:t>
            </w:r>
          </w:p>
          <w:p w14:paraId="01B73545" w14:textId="77777777" w:rsidR="00F72142" w:rsidRPr="00E3713D" w:rsidRDefault="00F72142">
            <w:r w:rsidRPr="00E3713D">
              <w:rPr>
                <w:rFonts w:hint="eastAsia"/>
              </w:rPr>
              <w:t>N=50</w:t>
            </w:r>
          </w:p>
        </w:tc>
        <w:tc>
          <w:tcPr>
            <w:tcW w:w="992" w:type="dxa"/>
          </w:tcPr>
          <w:p w14:paraId="6C8351D5" w14:textId="77777777" w:rsidR="00F72142" w:rsidRPr="00376413" w:rsidRDefault="00F72142" w:rsidP="005F1158">
            <w:r w:rsidRPr="00376413">
              <w:rPr>
                <w:rFonts w:hint="eastAsia"/>
              </w:rPr>
              <w:t>t/F</w:t>
            </w:r>
          </w:p>
        </w:tc>
        <w:tc>
          <w:tcPr>
            <w:tcW w:w="901" w:type="dxa"/>
          </w:tcPr>
          <w:p w14:paraId="04E75A50" w14:textId="77777777" w:rsidR="00F72142" w:rsidRPr="00376413" w:rsidRDefault="00F72142" w:rsidP="005F1158">
            <w:r w:rsidRPr="00376413">
              <w:rPr>
                <w:rFonts w:hint="eastAsia"/>
              </w:rPr>
              <w:t>P</w:t>
            </w:r>
          </w:p>
        </w:tc>
      </w:tr>
      <w:tr w:rsidR="00F72142" w14:paraId="2020256F" w14:textId="77777777" w:rsidTr="000A7F6F">
        <w:tc>
          <w:tcPr>
            <w:tcW w:w="2235" w:type="dxa"/>
          </w:tcPr>
          <w:p w14:paraId="67D2F683" w14:textId="77777777" w:rsidR="00F72142" w:rsidRPr="00376413" w:rsidRDefault="00F72142" w:rsidP="005F1158">
            <w:r w:rsidRPr="00376413">
              <w:rPr>
                <w:rFonts w:hint="eastAsia"/>
              </w:rPr>
              <w:t>Age(years)</w:t>
            </w:r>
          </w:p>
        </w:tc>
        <w:tc>
          <w:tcPr>
            <w:tcW w:w="2268" w:type="dxa"/>
          </w:tcPr>
          <w:p w14:paraId="2347F980" w14:textId="77777777" w:rsidR="00F72142" w:rsidRDefault="00F72142" w:rsidP="000A7F6F">
            <w:r w:rsidRPr="00CC56AD">
              <w:t>2</w:t>
            </w:r>
            <w:r>
              <w:rPr>
                <w:rFonts w:hint="eastAsia"/>
              </w:rPr>
              <w:t>4</w:t>
            </w:r>
            <w:r w:rsidRPr="00CC56AD">
              <w:t>.</w:t>
            </w:r>
            <w:r>
              <w:rPr>
                <w:rFonts w:hint="eastAsia"/>
              </w:rPr>
              <w:t>78</w:t>
            </w:r>
            <w:r w:rsidRPr="00CC56AD">
              <w:t>±7.</w:t>
            </w:r>
            <w:r>
              <w:rPr>
                <w:rFonts w:hint="eastAsia"/>
              </w:rPr>
              <w:t>89</w:t>
            </w:r>
          </w:p>
        </w:tc>
        <w:tc>
          <w:tcPr>
            <w:tcW w:w="2126" w:type="dxa"/>
          </w:tcPr>
          <w:p w14:paraId="1B3B6B49" w14:textId="77777777" w:rsidR="00F72142" w:rsidRDefault="00F72142">
            <w:r w:rsidRPr="00CC56AD">
              <w:t>25.33±7.48</w:t>
            </w:r>
          </w:p>
        </w:tc>
        <w:tc>
          <w:tcPr>
            <w:tcW w:w="992" w:type="dxa"/>
          </w:tcPr>
          <w:p w14:paraId="518F8372" w14:textId="77777777" w:rsidR="00F72142" w:rsidRDefault="00F72142">
            <w:r>
              <w:rPr>
                <w:rFonts w:hint="eastAsia"/>
              </w:rPr>
              <w:t>0.268</w:t>
            </w:r>
          </w:p>
        </w:tc>
        <w:tc>
          <w:tcPr>
            <w:tcW w:w="901" w:type="dxa"/>
          </w:tcPr>
          <w:p w14:paraId="09B28189" w14:textId="77777777" w:rsidR="00F72142" w:rsidRDefault="00F72142">
            <w:r>
              <w:t>0.</w:t>
            </w:r>
            <w:r>
              <w:rPr>
                <w:rFonts w:hint="eastAsia"/>
              </w:rPr>
              <w:t>79</w:t>
            </w:r>
          </w:p>
        </w:tc>
      </w:tr>
      <w:tr w:rsidR="00F72142" w14:paraId="4DA7B195" w14:textId="77777777" w:rsidTr="000A7F6F">
        <w:tc>
          <w:tcPr>
            <w:tcW w:w="2235" w:type="dxa"/>
          </w:tcPr>
          <w:p w14:paraId="0C48E3CD" w14:textId="77777777" w:rsidR="00F72142" w:rsidRPr="00376413" w:rsidRDefault="00F72142" w:rsidP="005F1158">
            <w:r w:rsidRPr="00376413">
              <w:rPr>
                <w:rFonts w:hint="eastAsia"/>
              </w:rPr>
              <w:t>Sex(</w:t>
            </w:r>
            <w:r>
              <w:rPr>
                <w:rFonts w:hint="eastAsia"/>
              </w:rPr>
              <w:t>M</w:t>
            </w:r>
            <w:r w:rsidRPr="00376413">
              <w:rPr>
                <w:rFonts w:hint="eastAsia"/>
              </w:rPr>
              <w:t>/</w:t>
            </w:r>
            <w:r>
              <w:rPr>
                <w:rFonts w:hint="eastAsia"/>
              </w:rPr>
              <w:t>F</w:t>
            </w:r>
            <w:r w:rsidRPr="00376413">
              <w:rPr>
                <w:rFonts w:hint="eastAsia"/>
              </w:rPr>
              <w:t>)</w:t>
            </w:r>
          </w:p>
        </w:tc>
        <w:tc>
          <w:tcPr>
            <w:tcW w:w="2268" w:type="dxa"/>
          </w:tcPr>
          <w:p w14:paraId="6357E618" w14:textId="77777777" w:rsidR="00F72142" w:rsidRDefault="00F72142" w:rsidP="000A7F6F">
            <w:r w:rsidRPr="00CC56AD">
              <w:t>7/</w:t>
            </w:r>
            <w:r>
              <w:rPr>
                <w:rFonts w:hint="eastAsia"/>
              </w:rPr>
              <w:t>11</w:t>
            </w:r>
          </w:p>
        </w:tc>
        <w:tc>
          <w:tcPr>
            <w:tcW w:w="2126" w:type="dxa"/>
          </w:tcPr>
          <w:p w14:paraId="3E231085" w14:textId="77777777" w:rsidR="00F72142" w:rsidRDefault="00F72142">
            <w:r w:rsidRPr="00833C84">
              <w:rPr>
                <w:sz w:val="22"/>
                <w:szCs w:val="24"/>
              </w:rPr>
              <w:t>20/30</w:t>
            </w:r>
          </w:p>
        </w:tc>
        <w:tc>
          <w:tcPr>
            <w:tcW w:w="992" w:type="dxa"/>
          </w:tcPr>
          <w:p w14:paraId="623D8413" w14:textId="77777777" w:rsidR="00F72142" w:rsidRPr="00833C84" w:rsidRDefault="00F72142" w:rsidP="000A7F6F">
            <w:pPr>
              <w:rPr>
                <w:sz w:val="22"/>
                <w:szCs w:val="24"/>
              </w:rPr>
            </w:pPr>
            <w:r w:rsidRPr="00833C84">
              <w:rPr>
                <w:sz w:val="22"/>
                <w:szCs w:val="24"/>
              </w:rPr>
              <w:t>0.</w:t>
            </w:r>
            <w:r>
              <w:rPr>
                <w:sz w:val="22"/>
                <w:szCs w:val="24"/>
              </w:rPr>
              <w:t>00</w:t>
            </w:r>
            <w:r>
              <w:rPr>
                <w:rFonts w:hint="eastAsia"/>
                <w:sz w:val="22"/>
                <w:szCs w:val="24"/>
              </w:rPr>
              <w:t>7</w:t>
            </w:r>
          </w:p>
        </w:tc>
        <w:tc>
          <w:tcPr>
            <w:tcW w:w="901" w:type="dxa"/>
          </w:tcPr>
          <w:p w14:paraId="6D00AADC" w14:textId="77777777" w:rsidR="00F72142" w:rsidRPr="00833C84" w:rsidRDefault="00F72142" w:rsidP="000A7F6F">
            <w:pPr>
              <w:rPr>
                <w:sz w:val="22"/>
                <w:szCs w:val="24"/>
              </w:rPr>
            </w:pPr>
            <w:r w:rsidRPr="00833C84">
              <w:rPr>
                <w:sz w:val="22"/>
                <w:szCs w:val="24"/>
              </w:rPr>
              <w:t>0.</w:t>
            </w:r>
            <w:r>
              <w:rPr>
                <w:rFonts w:hint="eastAsia"/>
                <w:sz w:val="22"/>
                <w:szCs w:val="24"/>
              </w:rPr>
              <w:t>934</w:t>
            </w:r>
          </w:p>
        </w:tc>
      </w:tr>
      <w:tr w:rsidR="00F72142" w14:paraId="3436E6AC" w14:textId="77777777" w:rsidTr="000A7F6F">
        <w:tc>
          <w:tcPr>
            <w:tcW w:w="2235" w:type="dxa"/>
          </w:tcPr>
          <w:p w14:paraId="35547E1E" w14:textId="77777777" w:rsidR="00F72142" w:rsidRPr="00376413" w:rsidRDefault="00F72142" w:rsidP="005F1158">
            <w:r w:rsidRPr="00376413">
              <w:t>D</w:t>
            </w:r>
            <w:r w:rsidRPr="00376413">
              <w:rPr>
                <w:rFonts w:hint="eastAsia"/>
              </w:rPr>
              <w:t>uration of untreated psychosis (months)</w:t>
            </w:r>
          </w:p>
        </w:tc>
        <w:tc>
          <w:tcPr>
            <w:tcW w:w="2268" w:type="dxa"/>
          </w:tcPr>
          <w:p w14:paraId="05770856" w14:textId="77777777" w:rsidR="00F72142" w:rsidRDefault="00F72142">
            <w:bookmarkStart w:id="0" w:name="OLE_LINK470"/>
            <w:bookmarkStart w:id="1" w:name="OLE_LINK471"/>
            <w:bookmarkStart w:id="2" w:name="OLE_LINK268"/>
            <w:r>
              <w:rPr>
                <w:rFonts w:hint="eastAsia"/>
                <w:sz w:val="22"/>
                <w:szCs w:val="24"/>
              </w:rPr>
              <w:t>6.67</w:t>
            </w:r>
            <w:r w:rsidRPr="00833C84">
              <w:rPr>
                <w:rFonts w:hint="eastAsia"/>
                <w:sz w:val="22"/>
                <w:szCs w:val="24"/>
              </w:rPr>
              <w:t>±</w:t>
            </w:r>
            <w:bookmarkEnd w:id="0"/>
            <w:bookmarkEnd w:id="1"/>
            <w:bookmarkEnd w:id="2"/>
            <w:r w:rsidRPr="00833C84">
              <w:rPr>
                <w:sz w:val="22"/>
                <w:szCs w:val="24"/>
              </w:rPr>
              <w:t>4.38</w:t>
            </w:r>
          </w:p>
        </w:tc>
        <w:tc>
          <w:tcPr>
            <w:tcW w:w="2126" w:type="dxa"/>
          </w:tcPr>
          <w:p w14:paraId="42879100" w14:textId="77777777" w:rsidR="00F72142" w:rsidRDefault="00F72142">
            <w:r w:rsidRPr="00CC56AD">
              <w:t>5.76±4.55</w:t>
            </w:r>
          </w:p>
        </w:tc>
        <w:tc>
          <w:tcPr>
            <w:tcW w:w="992" w:type="dxa"/>
          </w:tcPr>
          <w:p w14:paraId="65D28AF5" w14:textId="77777777" w:rsidR="00F72142" w:rsidRDefault="00F72142">
            <w:r>
              <w:rPr>
                <w:rFonts w:hint="eastAsia"/>
              </w:rPr>
              <w:t>-0.799</w:t>
            </w:r>
          </w:p>
        </w:tc>
        <w:tc>
          <w:tcPr>
            <w:tcW w:w="901" w:type="dxa"/>
          </w:tcPr>
          <w:p w14:paraId="5929D0AA" w14:textId="77777777" w:rsidR="00F72142" w:rsidRDefault="00F72142" w:rsidP="00F72142">
            <w:r>
              <w:t>0.</w:t>
            </w:r>
            <w:r>
              <w:rPr>
                <w:rFonts w:hint="eastAsia"/>
              </w:rPr>
              <w:t>427</w:t>
            </w:r>
          </w:p>
        </w:tc>
      </w:tr>
      <w:tr w:rsidR="00F72142" w14:paraId="3EEB5898" w14:textId="77777777" w:rsidTr="000A7F6F">
        <w:tc>
          <w:tcPr>
            <w:tcW w:w="2235" w:type="dxa"/>
          </w:tcPr>
          <w:p w14:paraId="393C10F4" w14:textId="77777777" w:rsidR="00F72142" w:rsidRPr="00376413" w:rsidRDefault="00F72142" w:rsidP="005F1158">
            <w:r w:rsidRPr="00376413">
              <w:t>B</w:t>
            </w:r>
            <w:r w:rsidRPr="00376413">
              <w:rPr>
                <w:rFonts w:hint="eastAsia"/>
              </w:rPr>
              <w:t>aseline PANSS-8</w:t>
            </w:r>
          </w:p>
        </w:tc>
        <w:tc>
          <w:tcPr>
            <w:tcW w:w="2268" w:type="dxa"/>
          </w:tcPr>
          <w:p w14:paraId="50632A85" w14:textId="77777777" w:rsidR="00F72142" w:rsidRDefault="00F72142" w:rsidP="00F72142">
            <w:r w:rsidRPr="00833C84">
              <w:rPr>
                <w:sz w:val="22"/>
                <w:szCs w:val="24"/>
              </w:rPr>
              <w:t>2</w:t>
            </w:r>
            <w:r>
              <w:rPr>
                <w:rFonts w:hint="eastAsia"/>
                <w:sz w:val="22"/>
                <w:szCs w:val="24"/>
              </w:rPr>
              <w:t>4</w:t>
            </w:r>
            <w:r w:rsidRPr="00833C84">
              <w:rPr>
                <w:sz w:val="22"/>
                <w:szCs w:val="24"/>
              </w:rPr>
              <w:t>.</w:t>
            </w:r>
            <w:r>
              <w:rPr>
                <w:rFonts w:hint="eastAsia"/>
                <w:sz w:val="22"/>
                <w:szCs w:val="24"/>
              </w:rPr>
              <w:t>83</w:t>
            </w:r>
            <w:r w:rsidRPr="00833C84">
              <w:rPr>
                <w:rFonts w:hint="eastAsia"/>
                <w:sz w:val="22"/>
                <w:szCs w:val="24"/>
              </w:rPr>
              <w:t>±</w:t>
            </w:r>
            <w:r>
              <w:rPr>
                <w:rFonts w:hint="eastAsia"/>
                <w:sz w:val="22"/>
                <w:szCs w:val="24"/>
              </w:rPr>
              <w:t>4</w:t>
            </w:r>
            <w:r w:rsidRPr="00833C84">
              <w:rPr>
                <w:sz w:val="22"/>
                <w:szCs w:val="24"/>
              </w:rPr>
              <w:t>.</w:t>
            </w:r>
            <w:r>
              <w:rPr>
                <w:rFonts w:hint="eastAsia"/>
                <w:sz w:val="22"/>
                <w:szCs w:val="24"/>
              </w:rPr>
              <w:t>27</w:t>
            </w:r>
          </w:p>
        </w:tc>
        <w:tc>
          <w:tcPr>
            <w:tcW w:w="2126" w:type="dxa"/>
          </w:tcPr>
          <w:p w14:paraId="07630DE8" w14:textId="77777777" w:rsidR="00F72142" w:rsidRDefault="00F72142">
            <w:r w:rsidRPr="00CC56AD">
              <w:t>24.</w:t>
            </w:r>
            <w:r>
              <w:t>34</w:t>
            </w:r>
            <w:r w:rsidRPr="00CC56AD">
              <w:t>±5.</w:t>
            </w:r>
            <w:r>
              <w:t>93</w:t>
            </w:r>
          </w:p>
        </w:tc>
        <w:tc>
          <w:tcPr>
            <w:tcW w:w="992" w:type="dxa"/>
          </w:tcPr>
          <w:p w14:paraId="7E192BBC" w14:textId="77777777" w:rsidR="00F72142" w:rsidRDefault="00F72142" w:rsidP="00F72142">
            <w:r>
              <w:t>-0.</w:t>
            </w:r>
            <w:r>
              <w:rPr>
                <w:rFonts w:hint="eastAsia"/>
              </w:rPr>
              <w:t>323</w:t>
            </w:r>
          </w:p>
        </w:tc>
        <w:tc>
          <w:tcPr>
            <w:tcW w:w="901" w:type="dxa"/>
          </w:tcPr>
          <w:p w14:paraId="26AFBCD1" w14:textId="77777777" w:rsidR="00F72142" w:rsidRDefault="00F72142" w:rsidP="00F72142">
            <w:r>
              <w:t>0.</w:t>
            </w:r>
            <w:r>
              <w:rPr>
                <w:rFonts w:hint="eastAsia"/>
              </w:rPr>
              <w:t>747</w:t>
            </w:r>
          </w:p>
        </w:tc>
      </w:tr>
    </w:tbl>
    <w:p w14:paraId="65B2A1AC" w14:textId="77777777" w:rsidR="00506FF7" w:rsidRDefault="00506FF7"/>
    <w:p w14:paraId="4FFB5C10" w14:textId="77777777" w:rsidR="004C2B36" w:rsidRPr="00E3713D" w:rsidRDefault="004C2B36">
      <w:r w:rsidRPr="00E3713D">
        <w:t>Prediction of Treatment Outcome with All Diffusion Properties</w:t>
      </w:r>
    </w:p>
    <w:p w14:paraId="7746137C" w14:textId="77777777" w:rsidR="004C2B36" w:rsidRPr="00E3713D" w:rsidRDefault="004C2B36" w:rsidP="004C2B36">
      <w:r w:rsidRPr="00E3713D">
        <w:t>We investigated the potential of all baseline fractional anisotropy (FA) and mean diffusivity (MD) values of white matter in distinguishing antipsychotic responders from non-responders on an individual basis. A cross-validated generalized LASSO regression model was trained, employing treatment outcome as the dependent variable and incorporating all baseline diffusion properties as predictors. These predictors were adjusted for age, sex, antipsychotic drug dosage, duration of untreated psychosis, and PANSS-8 scores at baseline, following similar methodology to our previous work. Utilizing a repeated nested cross-validation approach (10 outer folds, each with 10 inner folds), we optimized the tuning parameter λ within the inner cycles, subsequently applying it to predict the remaining subjects in the outer cycles. This process yielded predicted probabilities of non-responders for each individual in the main dataset, from which classification accuracy was determined.</w:t>
      </w:r>
    </w:p>
    <w:p w14:paraId="56666B04" w14:textId="77777777" w:rsidR="004C2B36" w:rsidRPr="00E3713D" w:rsidRDefault="004C2B36" w:rsidP="004C2B36"/>
    <w:p w14:paraId="093CBA23" w14:textId="5A16C9ED" w:rsidR="00663966" w:rsidRPr="00E3713D" w:rsidRDefault="004C2B36">
      <w:r w:rsidRPr="00E3713D">
        <w:t>We obtained an AUC of 0.825, sensitivity of 0.866, and specificity of 0.55 (p&lt;0.05). Notably, fractional anisotropy (FA) values of the left inferior fronto-occipital fasciculus (IFOF), and the right inferior longitudinal fasciculus (ILF), along with mean diffusivity (MD) values of the left IFOF and the right superior longitudinal fasciculus (SLF) demonstrated non-zero coefficients in at least 5 out of 10 cycles, thus, were selected as final features.</w:t>
      </w:r>
      <w:r w:rsidRPr="00E3713D">
        <w:rPr>
          <w:rFonts w:hint="eastAsia"/>
        </w:rPr>
        <w:t xml:space="preserve"> </w:t>
      </w:r>
      <w:r w:rsidRPr="00E3713D">
        <w:t>Notably, these selected features align closely with those anticipated from symptom-associated predictors.</w:t>
      </w:r>
    </w:p>
    <w:p w14:paraId="49351CB8" w14:textId="77777777" w:rsidR="004C2B36" w:rsidRPr="00E3713D" w:rsidRDefault="004C2B36"/>
    <w:p w14:paraId="79BD7C78" w14:textId="6F4E71C4" w:rsidR="001E4166" w:rsidRPr="00E3713D" w:rsidRDefault="00F03408">
      <w:r w:rsidRPr="00E3713D">
        <w:t>Prediction of Individualized Treatment Responses</w:t>
      </w:r>
      <w:r w:rsidR="0038274C" w:rsidRPr="00E3713D">
        <w:rPr>
          <w:rFonts w:hint="eastAsia"/>
        </w:rPr>
        <w:t xml:space="preserve"> </w:t>
      </w:r>
    </w:p>
    <w:p w14:paraId="4954F46D" w14:textId="77777777" w:rsidR="00F03408" w:rsidRPr="00E3713D" w:rsidRDefault="00F03408">
      <w:r w:rsidRPr="00E3713D">
        <w:t>To estimate individualized treatment responses, we employed a linear mixed model considering time points (baseline, 4, 8, and 12 weeks) as fixed variables, with random slopes and intercepts estimated for each individual. This model was applied to quantify subject-specific slope coefficients for PANSS-8 scores over time, reflecting individualized average change rates across the follow-up period for clinical symptoms.</w:t>
      </w:r>
    </w:p>
    <w:p w14:paraId="5BE27F87" w14:textId="56614490" w:rsidR="00F03408" w:rsidRPr="00E3713D" w:rsidRDefault="00F03408" w:rsidP="00F03408">
      <w:r w:rsidRPr="00E3713D">
        <w:t>Subsequently, we investigated whether the FA of the right ILF and MDs of the left IFOF and right SLF could predict individualized clinical outcomes in first-episode schizophrenia. For this purpose, we utilized the LASSO regression model combined with cross-validation. The resulting individualized change rate for PANSS-8 scores was included in LASSO regression models as the dependent variable (DV), with baseline the FA of the right ILF and MDs of the left IFOF and right SLF serving as predictors.</w:t>
      </w:r>
    </w:p>
    <w:p w14:paraId="32D8B39E" w14:textId="3B9B023F" w:rsidR="002637DB" w:rsidRDefault="00F03408">
      <w:r w:rsidRPr="00E3713D">
        <w:t xml:space="preserve">The cross-validated generalized LASSO regression model revealed </w:t>
      </w:r>
      <w:r w:rsidR="00F80748" w:rsidRPr="00E3713D">
        <w:t xml:space="preserve">significant correlations </w:t>
      </w:r>
      <w:r w:rsidR="00F80748" w:rsidRPr="00E3713D">
        <w:lastRenderedPageBreak/>
        <w:t>between the predicted slopes and the observed slopes (r=0.271, p&lt;0.05)</w:t>
      </w:r>
      <w:r w:rsidRPr="00E3713D">
        <w:t>.</w:t>
      </w:r>
      <w:bookmarkStart w:id="3" w:name="_GoBack"/>
      <w:bookmarkEnd w:id="3"/>
    </w:p>
    <w:p w14:paraId="599F2119" w14:textId="77777777" w:rsidR="002637DB" w:rsidRPr="00F03408" w:rsidRDefault="002637DB"/>
    <w:sectPr w:rsidR="002637DB" w:rsidRPr="00F03408">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99EDEAE" w15:done="0"/>
  <w15:commentEx w15:paraId="47D6F5D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E92AD2" w16cex:dateUtc="2023-10-29T23:02:00Z"/>
  <w16cex:commentExtensible w16cex:durableId="28E92B75" w16cex:dateUtc="2023-10-29T23: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9EDEAE" w16cid:durableId="28E92AD2"/>
  <w16cid:commentId w16cid:paraId="47D6F5DB" w16cid:durableId="28E92B7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F57D7F" w14:textId="77777777" w:rsidR="00410DD4" w:rsidRDefault="00410DD4" w:rsidP="004833A0">
      <w:r>
        <w:separator/>
      </w:r>
    </w:p>
  </w:endnote>
  <w:endnote w:type="continuationSeparator" w:id="0">
    <w:p w14:paraId="6500EA4A" w14:textId="77777777" w:rsidR="00410DD4" w:rsidRDefault="00410DD4" w:rsidP="00483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E850DF" w14:textId="77777777" w:rsidR="00410DD4" w:rsidRDefault="00410DD4" w:rsidP="004833A0">
      <w:r>
        <w:separator/>
      </w:r>
    </w:p>
  </w:footnote>
  <w:footnote w:type="continuationSeparator" w:id="0">
    <w:p w14:paraId="36A58DBE" w14:textId="77777777" w:rsidR="00410DD4" w:rsidRDefault="00410DD4" w:rsidP="004833A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564A16"/>
    <w:multiLevelType w:val="hybridMultilevel"/>
    <w:tmpl w:val="51C0817A"/>
    <w:lvl w:ilvl="0" w:tplc="EE8045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o, Hengyi">
    <w15:presenceInfo w15:providerId="AD" w15:userId="S::hcao2@northwell.edu::491969b3-91e8-48d8-b477-e6b6fb4db0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8"/>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4FD"/>
    <w:rsid w:val="00006D8D"/>
    <w:rsid w:val="00030567"/>
    <w:rsid w:val="00031C9A"/>
    <w:rsid w:val="0004260B"/>
    <w:rsid w:val="00042B82"/>
    <w:rsid w:val="00051702"/>
    <w:rsid w:val="0005256B"/>
    <w:rsid w:val="000530C0"/>
    <w:rsid w:val="0006627B"/>
    <w:rsid w:val="000A7F6F"/>
    <w:rsid w:val="00104B85"/>
    <w:rsid w:val="00111CB8"/>
    <w:rsid w:val="00121715"/>
    <w:rsid w:val="001342DD"/>
    <w:rsid w:val="0017433A"/>
    <w:rsid w:val="0018277B"/>
    <w:rsid w:val="00187025"/>
    <w:rsid w:val="001974FD"/>
    <w:rsid w:val="001A71AB"/>
    <w:rsid w:val="001B30B9"/>
    <w:rsid w:val="001E4166"/>
    <w:rsid w:val="00227E22"/>
    <w:rsid w:val="002637DB"/>
    <w:rsid w:val="002A7C28"/>
    <w:rsid w:val="002E7ABA"/>
    <w:rsid w:val="00305DA5"/>
    <w:rsid w:val="00311197"/>
    <w:rsid w:val="003771C7"/>
    <w:rsid w:val="0038274C"/>
    <w:rsid w:val="00385BBA"/>
    <w:rsid w:val="00387E6B"/>
    <w:rsid w:val="003A2EA7"/>
    <w:rsid w:val="003D2D40"/>
    <w:rsid w:val="003D734B"/>
    <w:rsid w:val="003E783C"/>
    <w:rsid w:val="004024CF"/>
    <w:rsid w:val="00410DD4"/>
    <w:rsid w:val="00411D10"/>
    <w:rsid w:val="00447944"/>
    <w:rsid w:val="004833A0"/>
    <w:rsid w:val="004C2B36"/>
    <w:rsid w:val="00506FF7"/>
    <w:rsid w:val="00507D06"/>
    <w:rsid w:val="00545FFA"/>
    <w:rsid w:val="00546024"/>
    <w:rsid w:val="00571621"/>
    <w:rsid w:val="00574A9A"/>
    <w:rsid w:val="00574B6C"/>
    <w:rsid w:val="005F1CB3"/>
    <w:rsid w:val="00612F84"/>
    <w:rsid w:val="00614049"/>
    <w:rsid w:val="006148BD"/>
    <w:rsid w:val="00626EB9"/>
    <w:rsid w:val="00633B94"/>
    <w:rsid w:val="00636958"/>
    <w:rsid w:val="006451C0"/>
    <w:rsid w:val="00663966"/>
    <w:rsid w:val="0066635D"/>
    <w:rsid w:val="006C3A54"/>
    <w:rsid w:val="006F2D54"/>
    <w:rsid w:val="006F580B"/>
    <w:rsid w:val="007341C8"/>
    <w:rsid w:val="007801E8"/>
    <w:rsid w:val="00785665"/>
    <w:rsid w:val="00796DAB"/>
    <w:rsid w:val="0086154D"/>
    <w:rsid w:val="008D4367"/>
    <w:rsid w:val="008F3DB9"/>
    <w:rsid w:val="0092705B"/>
    <w:rsid w:val="009B30C5"/>
    <w:rsid w:val="00A2657C"/>
    <w:rsid w:val="00A3729D"/>
    <w:rsid w:val="00A44305"/>
    <w:rsid w:val="00B03EDC"/>
    <w:rsid w:val="00BC3367"/>
    <w:rsid w:val="00C32CC9"/>
    <w:rsid w:val="00C330B8"/>
    <w:rsid w:val="00C44FDF"/>
    <w:rsid w:val="00C613F2"/>
    <w:rsid w:val="00C7731C"/>
    <w:rsid w:val="00CC56AD"/>
    <w:rsid w:val="00CF03A2"/>
    <w:rsid w:val="00D53502"/>
    <w:rsid w:val="00D545B8"/>
    <w:rsid w:val="00D944E7"/>
    <w:rsid w:val="00DA711E"/>
    <w:rsid w:val="00DB0A3A"/>
    <w:rsid w:val="00E3713D"/>
    <w:rsid w:val="00E57798"/>
    <w:rsid w:val="00EB2633"/>
    <w:rsid w:val="00EC045F"/>
    <w:rsid w:val="00EC4A98"/>
    <w:rsid w:val="00ED2B45"/>
    <w:rsid w:val="00EE2445"/>
    <w:rsid w:val="00F03408"/>
    <w:rsid w:val="00F44B18"/>
    <w:rsid w:val="00F72142"/>
    <w:rsid w:val="00F807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88A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C56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833A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833A0"/>
    <w:rPr>
      <w:sz w:val="18"/>
      <w:szCs w:val="18"/>
    </w:rPr>
  </w:style>
  <w:style w:type="paragraph" w:styleId="a5">
    <w:name w:val="footer"/>
    <w:basedOn w:val="a"/>
    <w:link w:val="Char0"/>
    <w:uiPriority w:val="99"/>
    <w:unhideWhenUsed/>
    <w:rsid w:val="004833A0"/>
    <w:pPr>
      <w:tabs>
        <w:tab w:val="center" w:pos="4153"/>
        <w:tab w:val="right" w:pos="8306"/>
      </w:tabs>
      <w:snapToGrid w:val="0"/>
      <w:jc w:val="left"/>
    </w:pPr>
    <w:rPr>
      <w:sz w:val="18"/>
      <w:szCs w:val="18"/>
    </w:rPr>
  </w:style>
  <w:style w:type="character" w:customStyle="1" w:styleId="Char0">
    <w:name w:val="页脚 Char"/>
    <w:basedOn w:val="a0"/>
    <w:link w:val="a5"/>
    <w:uiPriority w:val="99"/>
    <w:rsid w:val="004833A0"/>
    <w:rPr>
      <w:sz w:val="18"/>
      <w:szCs w:val="18"/>
    </w:rPr>
  </w:style>
  <w:style w:type="paragraph" w:styleId="a6">
    <w:name w:val="List Paragraph"/>
    <w:basedOn w:val="a"/>
    <w:uiPriority w:val="34"/>
    <w:qFormat/>
    <w:rsid w:val="001A71AB"/>
    <w:pPr>
      <w:ind w:firstLineChars="200" w:firstLine="420"/>
    </w:pPr>
  </w:style>
  <w:style w:type="paragraph" w:styleId="a7">
    <w:name w:val="Revision"/>
    <w:hidden/>
    <w:uiPriority w:val="99"/>
    <w:semiHidden/>
    <w:rsid w:val="00571621"/>
  </w:style>
  <w:style w:type="character" w:styleId="a8">
    <w:name w:val="annotation reference"/>
    <w:basedOn w:val="a0"/>
    <w:uiPriority w:val="99"/>
    <w:semiHidden/>
    <w:unhideWhenUsed/>
    <w:rsid w:val="00571621"/>
    <w:rPr>
      <w:sz w:val="16"/>
      <w:szCs w:val="16"/>
    </w:rPr>
  </w:style>
  <w:style w:type="paragraph" w:styleId="a9">
    <w:name w:val="annotation text"/>
    <w:basedOn w:val="a"/>
    <w:link w:val="Char1"/>
    <w:uiPriority w:val="99"/>
    <w:semiHidden/>
    <w:unhideWhenUsed/>
    <w:rsid w:val="00571621"/>
    <w:rPr>
      <w:sz w:val="20"/>
      <w:szCs w:val="20"/>
    </w:rPr>
  </w:style>
  <w:style w:type="character" w:customStyle="1" w:styleId="Char1">
    <w:name w:val="批注文字 Char"/>
    <w:basedOn w:val="a0"/>
    <w:link w:val="a9"/>
    <w:uiPriority w:val="99"/>
    <w:semiHidden/>
    <w:rsid w:val="00571621"/>
    <w:rPr>
      <w:sz w:val="20"/>
      <w:szCs w:val="20"/>
    </w:rPr>
  </w:style>
  <w:style w:type="paragraph" w:styleId="aa">
    <w:name w:val="annotation subject"/>
    <w:basedOn w:val="a9"/>
    <w:next w:val="a9"/>
    <w:link w:val="Char2"/>
    <w:uiPriority w:val="99"/>
    <w:semiHidden/>
    <w:unhideWhenUsed/>
    <w:rsid w:val="00571621"/>
    <w:rPr>
      <w:b/>
      <w:bCs/>
    </w:rPr>
  </w:style>
  <w:style w:type="character" w:customStyle="1" w:styleId="Char2">
    <w:name w:val="批注主题 Char"/>
    <w:basedOn w:val="Char1"/>
    <w:link w:val="aa"/>
    <w:uiPriority w:val="99"/>
    <w:semiHidden/>
    <w:rsid w:val="00571621"/>
    <w:rPr>
      <w:b/>
      <w:bCs/>
      <w:sz w:val="20"/>
      <w:szCs w:val="20"/>
    </w:rPr>
  </w:style>
  <w:style w:type="paragraph" w:styleId="ab">
    <w:name w:val="Balloon Text"/>
    <w:basedOn w:val="a"/>
    <w:link w:val="Char3"/>
    <w:uiPriority w:val="99"/>
    <w:semiHidden/>
    <w:unhideWhenUsed/>
    <w:rsid w:val="00031C9A"/>
    <w:rPr>
      <w:sz w:val="18"/>
      <w:szCs w:val="18"/>
    </w:rPr>
  </w:style>
  <w:style w:type="character" w:customStyle="1" w:styleId="Char3">
    <w:name w:val="批注框文本 Char"/>
    <w:basedOn w:val="a0"/>
    <w:link w:val="ab"/>
    <w:uiPriority w:val="99"/>
    <w:semiHidden/>
    <w:rsid w:val="00031C9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C56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833A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833A0"/>
    <w:rPr>
      <w:sz w:val="18"/>
      <w:szCs w:val="18"/>
    </w:rPr>
  </w:style>
  <w:style w:type="paragraph" w:styleId="a5">
    <w:name w:val="footer"/>
    <w:basedOn w:val="a"/>
    <w:link w:val="Char0"/>
    <w:uiPriority w:val="99"/>
    <w:unhideWhenUsed/>
    <w:rsid w:val="004833A0"/>
    <w:pPr>
      <w:tabs>
        <w:tab w:val="center" w:pos="4153"/>
        <w:tab w:val="right" w:pos="8306"/>
      </w:tabs>
      <w:snapToGrid w:val="0"/>
      <w:jc w:val="left"/>
    </w:pPr>
    <w:rPr>
      <w:sz w:val="18"/>
      <w:szCs w:val="18"/>
    </w:rPr>
  </w:style>
  <w:style w:type="character" w:customStyle="1" w:styleId="Char0">
    <w:name w:val="页脚 Char"/>
    <w:basedOn w:val="a0"/>
    <w:link w:val="a5"/>
    <w:uiPriority w:val="99"/>
    <w:rsid w:val="004833A0"/>
    <w:rPr>
      <w:sz w:val="18"/>
      <w:szCs w:val="18"/>
    </w:rPr>
  </w:style>
  <w:style w:type="paragraph" w:styleId="a6">
    <w:name w:val="List Paragraph"/>
    <w:basedOn w:val="a"/>
    <w:uiPriority w:val="34"/>
    <w:qFormat/>
    <w:rsid w:val="001A71AB"/>
    <w:pPr>
      <w:ind w:firstLineChars="200" w:firstLine="420"/>
    </w:pPr>
  </w:style>
  <w:style w:type="paragraph" w:styleId="a7">
    <w:name w:val="Revision"/>
    <w:hidden/>
    <w:uiPriority w:val="99"/>
    <w:semiHidden/>
    <w:rsid w:val="00571621"/>
  </w:style>
  <w:style w:type="character" w:styleId="a8">
    <w:name w:val="annotation reference"/>
    <w:basedOn w:val="a0"/>
    <w:uiPriority w:val="99"/>
    <w:semiHidden/>
    <w:unhideWhenUsed/>
    <w:rsid w:val="00571621"/>
    <w:rPr>
      <w:sz w:val="16"/>
      <w:szCs w:val="16"/>
    </w:rPr>
  </w:style>
  <w:style w:type="paragraph" w:styleId="a9">
    <w:name w:val="annotation text"/>
    <w:basedOn w:val="a"/>
    <w:link w:val="Char1"/>
    <w:uiPriority w:val="99"/>
    <w:semiHidden/>
    <w:unhideWhenUsed/>
    <w:rsid w:val="00571621"/>
    <w:rPr>
      <w:sz w:val="20"/>
      <w:szCs w:val="20"/>
    </w:rPr>
  </w:style>
  <w:style w:type="character" w:customStyle="1" w:styleId="Char1">
    <w:name w:val="批注文字 Char"/>
    <w:basedOn w:val="a0"/>
    <w:link w:val="a9"/>
    <w:uiPriority w:val="99"/>
    <w:semiHidden/>
    <w:rsid w:val="00571621"/>
    <w:rPr>
      <w:sz w:val="20"/>
      <w:szCs w:val="20"/>
    </w:rPr>
  </w:style>
  <w:style w:type="paragraph" w:styleId="aa">
    <w:name w:val="annotation subject"/>
    <w:basedOn w:val="a9"/>
    <w:next w:val="a9"/>
    <w:link w:val="Char2"/>
    <w:uiPriority w:val="99"/>
    <w:semiHidden/>
    <w:unhideWhenUsed/>
    <w:rsid w:val="00571621"/>
    <w:rPr>
      <w:b/>
      <w:bCs/>
    </w:rPr>
  </w:style>
  <w:style w:type="character" w:customStyle="1" w:styleId="Char2">
    <w:name w:val="批注主题 Char"/>
    <w:basedOn w:val="Char1"/>
    <w:link w:val="aa"/>
    <w:uiPriority w:val="99"/>
    <w:semiHidden/>
    <w:rsid w:val="00571621"/>
    <w:rPr>
      <w:b/>
      <w:bCs/>
      <w:sz w:val="20"/>
      <w:szCs w:val="20"/>
    </w:rPr>
  </w:style>
  <w:style w:type="paragraph" w:styleId="ab">
    <w:name w:val="Balloon Text"/>
    <w:basedOn w:val="a"/>
    <w:link w:val="Char3"/>
    <w:uiPriority w:val="99"/>
    <w:semiHidden/>
    <w:unhideWhenUsed/>
    <w:rsid w:val="00031C9A"/>
    <w:rPr>
      <w:sz w:val="18"/>
      <w:szCs w:val="18"/>
    </w:rPr>
  </w:style>
  <w:style w:type="character" w:customStyle="1" w:styleId="Char3">
    <w:name w:val="批注框文本 Char"/>
    <w:basedOn w:val="a0"/>
    <w:link w:val="ab"/>
    <w:uiPriority w:val="99"/>
    <w:semiHidden/>
    <w:rsid w:val="00031C9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6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x</dc:creator>
  <cp:lastModifiedBy>hx</cp:lastModifiedBy>
  <cp:revision>2</cp:revision>
  <dcterms:created xsi:type="dcterms:W3CDTF">2023-11-14T02:04:00Z</dcterms:created>
  <dcterms:modified xsi:type="dcterms:W3CDTF">2023-11-14T02:04:00Z</dcterms:modified>
</cp:coreProperties>
</file>